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D8CB35" w14:textId="72E55580" w:rsidR="000D1E6D" w:rsidRPr="000D1E6D" w:rsidRDefault="000D1E6D" w:rsidP="000D1E6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  <w:sectPr w:rsidR="000D1E6D" w:rsidRPr="000D1E6D" w:rsidSect="00FE5BBA">
          <w:type w:val="continuous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  <w:bookmarkStart w:id="0" w:name="_GoBack"/>
      <w:r w:rsidRPr="000E2AC1">
        <w:rPr>
          <w:rFonts w:ascii="Times New Roman" w:hAnsi="Times New Roman" w:cs="Times New Roman"/>
          <w:b/>
          <w:bCs/>
          <w:noProof/>
          <w:lang w:val="en-IN" w:eastAsia="en-IN"/>
        </w:rPr>
        <w:drawing>
          <wp:anchor distT="0" distB="0" distL="114300" distR="114300" simplePos="0" relativeHeight="251662336" behindDoc="0" locked="0" layoutInCell="1" allowOverlap="1" wp14:anchorId="1568C4AC" wp14:editId="6883A8F2">
            <wp:simplePos x="0" y="0"/>
            <wp:positionH relativeFrom="column">
              <wp:posOffset>-392603</wp:posOffset>
            </wp:positionH>
            <wp:positionV relativeFrom="paragraph">
              <wp:posOffset>5334924</wp:posOffset>
            </wp:positionV>
            <wp:extent cx="6541135" cy="2460242"/>
            <wp:effectExtent l="0" t="0" r="0" b="3810"/>
            <wp:wrapNone/>
            <wp:docPr id="26" name="Grafik 26" descr="U:\keggermann_home\Poster, Publikationen\PNPLA6\PNPLA6_E2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U:\keggermann_home\Poster, Publikationen\PNPLA6\PNPLA6_E29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1135" cy="2460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3D40160" wp14:editId="589F3DA5">
                <wp:simplePos x="0" y="0"/>
                <wp:positionH relativeFrom="column">
                  <wp:posOffset>-391795</wp:posOffset>
                </wp:positionH>
                <wp:positionV relativeFrom="paragraph">
                  <wp:posOffset>4919114</wp:posOffset>
                </wp:positionV>
                <wp:extent cx="6541135" cy="415636"/>
                <wp:effectExtent l="0" t="0" r="0" b="3810"/>
                <wp:wrapNone/>
                <wp:docPr id="30" name="Textfeld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41135" cy="415636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EFBCE2A" w14:textId="7B60BFF6" w:rsidR="000D1E6D" w:rsidRPr="000D1E6D" w:rsidRDefault="000D1E6D" w:rsidP="000D1E6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D1E6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  <w:t xml:space="preserve">Supplementary Figure 1b. </w:t>
                            </w:r>
                            <w:r w:rsidRPr="000D1E6D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lang w:val="en-US"/>
                              </w:rPr>
                              <w:t>Results of Sanger sequencing in the index subject</w:t>
                            </w:r>
                            <w:r w:rsidRPr="000D1E6D">
                              <w:rPr>
                                <w:rFonts w:ascii="Times New Roman" w:hAnsi="Times New Roman" w:cs="Times New Roman"/>
                                <w:b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 xml:space="preserve"> </w:t>
                            </w:r>
                            <w:r w:rsidRPr="000D1E6D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lang w:val="en-US"/>
                              </w:rPr>
                              <w:t xml:space="preserve">S2 of </w:t>
                            </w:r>
                            <w:r w:rsidRPr="000D1E6D">
                              <w:rPr>
                                <w:rFonts w:ascii="Times New Roman" w:hAnsi="Times New Roman" w:cs="Times New Roman"/>
                                <w:b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>PNPLA6</w:t>
                            </w:r>
                            <w:r w:rsidRPr="000D1E6D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lang w:val="en-US"/>
                              </w:rPr>
                              <w:t xml:space="preserve"> missense variant</w:t>
                            </w:r>
                          </w:p>
                          <w:p w14:paraId="6D20E417" w14:textId="77777777" w:rsidR="000D1E6D" w:rsidRPr="000D1E6D" w:rsidRDefault="000D1E6D" w:rsidP="000D1E6D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  <w:lang w:val="en-US"/>
                              </w:rPr>
                            </w:pPr>
                            <w:r w:rsidRPr="000D1E6D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3D40160" id="_x0000_t202" coordsize="21600,21600" o:spt="202" path="m,l,21600r21600,l21600,xe">
                <v:stroke joinstyle="miter"/>
                <v:path gradientshapeok="t" o:connecttype="rect"/>
              </v:shapetype>
              <v:shape id="Textfeld 30" o:spid="_x0000_s1026" type="#_x0000_t202" style="position:absolute;left:0;text-align:left;margin-left:-30.85pt;margin-top:387.35pt;width:515.05pt;height:32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" stroked="f">
                <v:textbox inset="0,0,0,0">
                  <w:txbxContent>
                    <w:p w14:paraId="0EFBCE2A" w14:textId="7B60BFF6" w:rsidR="000D1E6D" w:rsidRPr="000D1E6D" w:rsidRDefault="000D1E6D" w:rsidP="000D1E6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0D1E6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lang w:val="en-US"/>
                        </w:rPr>
                        <w:t xml:space="preserve">Supplementary Figure 1b. </w:t>
                      </w:r>
                      <w:r w:rsidRPr="000D1E6D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lang w:val="en-US"/>
                        </w:rPr>
                        <w:t>Results of Sanger sequencing in the index subject</w:t>
                      </w:r>
                      <w:r w:rsidRPr="000D1E6D">
                        <w:rPr>
                          <w:rFonts w:ascii="Times New Roman" w:hAnsi="Times New Roman" w:cs="Times New Roman"/>
                          <w:b/>
                          <w:i/>
                          <w:iCs/>
                          <w:color w:val="000000" w:themeColor="text1"/>
                          <w:lang w:val="en-US"/>
                        </w:rPr>
                        <w:t xml:space="preserve"> </w:t>
                      </w:r>
                      <w:r w:rsidRPr="000D1E6D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lang w:val="en-US"/>
                        </w:rPr>
                        <w:t xml:space="preserve">S2 of </w:t>
                      </w:r>
                      <w:r w:rsidRPr="000D1E6D">
                        <w:rPr>
                          <w:rFonts w:ascii="Times New Roman" w:hAnsi="Times New Roman" w:cs="Times New Roman"/>
                          <w:b/>
                          <w:i/>
                          <w:iCs/>
                          <w:color w:val="000000" w:themeColor="text1"/>
                          <w:lang w:val="en-US"/>
                        </w:rPr>
                        <w:t>PNPLA6</w:t>
                      </w:r>
                      <w:r w:rsidRPr="000D1E6D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lang w:val="en-US"/>
                        </w:rPr>
                        <w:t xml:space="preserve"> missense variant</w:t>
                      </w:r>
                    </w:p>
                    <w:p w14:paraId="6D20E417" w14:textId="77777777" w:rsidR="000D1E6D" w:rsidRPr="000D1E6D" w:rsidRDefault="000D1E6D" w:rsidP="000D1E6D">
                      <w:pPr>
                        <w:pStyle w:val="Beschriftung"/>
                        <w:rPr>
                          <w:rFonts w:ascii="Times New Roman" w:hAnsi="Times New Roman" w:cs="Times New Roman"/>
                          <w:b/>
                          <w:bCs/>
                          <w:noProof/>
                          <w:lang w:val="en-US"/>
                        </w:rPr>
                      </w:pPr>
                      <w:r w:rsidRPr="000D1E6D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0E2AC1">
        <w:rPr>
          <w:rFonts w:ascii="Times New Roman" w:hAnsi="Times New Roman" w:cs="Times New Roman"/>
          <w:b/>
          <w:bCs/>
          <w:noProof/>
          <w:lang w:val="en-IN" w:eastAsia="en-IN"/>
        </w:rPr>
        <w:drawing>
          <wp:anchor distT="0" distB="0" distL="114300" distR="114300" simplePos="0" relativeHeight="251661312" behindDoc="0" locked="0" layoutInCell="1" allowOverlap="1" wp14:anchorId="51F89AD1" wp14:editId="04B1CDED">
            <wp:simplePos x="0" y="0"/>
            <wp:positionH relativeFrom="column">
              <wp:posOffset>-456565</wp:posOffset>
            </wp:positionH>
            <wp:positionV relativeFrom="paragraph">
              <wp:posOffset>1296554</wp:posOffset>
            </wp:positionV>
            <wp:extent cx="6611620" cy="2400935"/>
            <wp:effectExtent l="0" t="0" r="5080" b="0"/>
            <wp:wrapSquare wrapText="bothSides"/>
            <wp:docPr id="25" name="Grafik 25" descr="U:\keggermann_home\Poster, Publikationen\PNPLA6\PNPLA6_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:\keggermann_home\Poster, Publikationen\PNPLA6\PNPLA6_E15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1620" cy="2400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1D84AE3" wp14:editId="12A22E4C">
                <wp:simplePos x="0" y="0"/>
                <wp:positionH relativeFrom="column">
                  <wp:posOffset>-429260</wp:posOffset>
                </wp:positionH>
                <wp:positionV relativeFrom="paragraph">
                  <wp:posOffset>845820</wp:posOffset>
                </wp:positionV>
                <wp:extent cx="6760845" cy="396875"/>
                <wp:effectExtent l="0" t="0" r="0" b="0"/>
                <wp:wrapSquare wrapText="bothSides"/>
                <wp:docPr id="29" name="Textfeld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0845" cy="39687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4512C24" w14:textId="6BBF2839" w:rsidR="000D1E6D" w:rsidRPr="00216010" w:rsidRDefault="000D1E6D" w:rsidP="000D1E6D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Supplementary </w:t>
                            </w:r>
                            <w:r w:rsidRPr="00A03AE2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1</w:t>
                            </w:r>
                            <w:r w:rsidRPr="00A03AE2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a. </w:t>
                            </w:r>
                            <w:r w:rsidRPr="003E09F8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Results of Sanger sequencing in the index subject S2 of </w:t>
                            </w:r>
                            <w:r w:rsidRPr="003E09F8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PNPLA6</w:t>
                            </w:r>
                            <w:r w:rsidRPr="003E09F8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splice-site varia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1D84AE3" id="Textfeld 29" o:spid="_x0000_s1027" type="#_x0000_t202" style="position:absolute;left:0;text-align:left;margin-left:-33.8pt;margin-top:66.6pt;width:532.35pt;height:31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" stroked="f">
                <v:textbox inset="0,0,0,0">
                  <w:txbxContent>
                    <w:p w14:paraId="74512C24" w14:textId="6BBF2839" w:rsidR="000D1E6D" w:rsidRPr="00216010" w:rsidRDefault="000D1E6D" w:rsidP="000D1E6D">
                      <w:pPr>
                        <w:pStyle w:val="Beschriftung"/>
                        <w:rPr>
                          <w:rFonts w:ascii="Times New Roman" w:hAnsi="Times New Roman" w:cs="Times New Roman"/>
                          <w:b/>
                          <w:bCs/>
                          <w:noProof/>
                          <w:color w:val="000000" w:themeColor="text1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Supplementary </w:t>
                      </w:r>
                      <w:r w:rsidRPr="00A03AE2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1</w:t>
                      </w:r>
                      <w:r w:rsidRPr="00A03AE2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a. </w:t>
                      </w:r>
                      <w:r w:rsidRPr="003E09F8">
                        <w:rPr>
                          <w:rFonts w:ascii="Times New Roman" w:hAnsi="Times New Roman" w:cs="Times New Roman"/>
                          <w:b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Results of Sanger sequencing in the index subject S2 of </w:t>
                      </w:r>
                      <w:r w:rsidRPr="003E09F8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PNPLA6</w:t>
                      </w:r>
                      <w:r w:rsidRPr="003E09F8">
                        <w:rPr>
                          <w:rFonts w:ascii="Times New Roman" w:hAnsi="Times New Roman" w:cs="Times New Roman"/>
                          <w:b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splice-site varian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Style w:val="TableGrid"/>
        <w:tblpPr w:leftFromText="141" w:rightFromText="141" w:vertAnchor="page" w:horzAnchor="page" w:tblpX="301" w:tblpY="486"/>
        <w:tblW w:w="5407" w:type="pct"/>
        <w:tblLook w:val="04A0" w:firstRow="1" w:lastRow="0" w:firstColumn="1" w:lastColumn="0" w:noHBand="0" w:noVBand="1"/>
      </w:tblPr>
      <w:tblGrid>
        <w:gridCol w:w="2181"/>
        <w:gridCol w:w="1207"/>
        <w:gridCol w:w="1207"/>
        <w:gridCol w:w="1226"/>
        <w:gridCol w:w="1192"/>
        <w:gridCol w:w="1141"/>
        <w:gridCol w:w="1955"/>
        <w:gridCol w:w="2138"/>
        <w:gridCol w:w="1437"/>
        <w:gridCol w:w="1768"/>
      </w:tblGrid>
      <w:tr w:rsidR="00B31A6A" w:rsidRPr="000D1E6D" w14:paraId="77836133" w14:textId="77777777" w:rsidTr="00D044C2">
        <w:tc>
          <w:tcPr>
            <w:tcW w:w="4428" w:type="pct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31ABB44B" w14:textId="1F0A6BDD" w:rsidR="00B31A6A" w:rsidRPr="00BF76E2" w:rsidRDefault="00C23CD0" w:rsidP="00D044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lastRenderedPageBreak/>
              <w:t xml:space="preserve">Supplementary </w:t>
            </w:r>
            <w:r w:rsidR="00B31A6A"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Table </w:t>
            </w:r>
            <w:r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  <w:r w:rsidR="00B31A6A"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. </w:t>
            </w:r>
            <w:r w:rsidR="00210EDA"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ore detailed c</w:t>
            </w:r>
            <w:r w:rsidR="00B31A6A"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inical and molecular findings</w:t>
            </w:r>
            <w:r w:rsidR="00210EDA"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1845F5"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f our subjects compared to previously published case reports</w:t>
            </w:r>
          </w:p>
          <w:p w14:paraId="061281C7" w14:textId="4B12F772" w:rsidR="00F56473" w:rsidRPr="00BF76E2" w:rsidRDefault="00F56473" w:rsidP="00D044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0F096C10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6431D" w:rsidRPr="00BF76E2" w14:paraId="211B51FA" w14:textId="77777777" w:rsidTr="00D044C2"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16C66629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32" w:type="pct"/>
            <w:gridSpan w:val="5"/>
            <w:tcBorders>
              <w:top w:val="nil"/>
              <w:left w:val="nil"/>
              <w:right w:val="nil"/>
            </w:tcBorders>
          </w:tcPr>
          <w:p w14:paraId="5449E3AC" w14:textId="77777777" w:rsidR="00B31A6A" w:rsidRPr="00BF76E2" w:rsidRDefault="00B31A6A" w:rsidP="00D044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esent family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020D7" w14:textId="77777777" w:rsidR="00B31A6A" w:rsidRPr="00BF76E2" w:rsidRDefault="00B31A6A" w:rsidP="00D044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ynofzik</w:t>
            </w:r>
            <w:proofErr w:type="spellEnd"/>
            <w:r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et al. (2014)</w:t>
            </w:r>
          </w:p>
        </w:tc>
        <w:tc>
          <w:tcPr>
            <w:tcW w:w="1157" w:type="pct"/>
            <w:gridSpan w:val="2"/>
            <w:tcBorders>
              <w:top w:val="nil"/>
              <w:left w:val="nil"/>
              <w:right w:val="nil"/>
            </w:tcBorders>
          </w:tcPr>
          <w:p w14:paraId="4CE8AC66" w14:textId="77777777" w:rsidR="00B31A6A" w:rsidRPr="00BF76E2" w:rsidRDefault="00B31A6A" w:rsidP="00D044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ainier et al. (2008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AAC29" w14:textId="77777777" w:rsidR="00B31A6A" w:rsidRPr="00BF76E2" w:rsidRDefault="00B31A6A" w:rsidP="00D044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Yoon et al. (2013)</w:t>
            </w:r>
          </w:p>
        </w:tc>
      </w:tr>
      <w:tr w:rsidR="00075E6A" w:rsidRPr="00BF76E2" w14:paraId="0CCFA4AD" w14:textId="77777777" w:rsidTr="00D044C2"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49653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A7B1F7" w14:textId="77777777" w:rsidR="00B31A6A" w:rsidRPr="00BF76E2" w:rsidRDefault="00B31A6A" w:rsidP="00D044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1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nil"/>
            </w:tcBorders>
          </w:tcPr>
          <w:p w14:paraId="6A6312F7" w14:textId="77777777" w:rsidR="00B31A6A" w:rsidRPr="00BF76E2" w:rsidRDefault="00B31A6A" w:rsidP="00D044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2</w:t>
            </w:r>
          </w:p>
        </w:tc>
        <w:tc>
          <w:tcPr>
            <w:tcW w:w="397" w:type="pct"/>
            <w:tcBorders>
              <w:left w:val="nil"/>
              <w:bottom w:val="single" w:sz="4" w:space="0" w:color="auto"/>
              <w:right w:val="nil"/>
            </w:tcBorders>
          </w:tcPr>
          <w:p w14:paraId="75DB7D72" w14:textId="77777777" w:rsidR="00B31A6A" w:rsidRPr="00BF76E2" w:rsidRDefault="00B31A6A" w:rsidP="00D044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3</w:t>
            </w:r>
          </w:p>
        </w:tc>
        <w:tc>
          <w:tcPr>
            <w:tcW w:w="386" w:type="pct"/>
            <w:tcBorders>
              <w:left w:val="nil"/>
              <w:bottom w:val="single" w:sz="4" w:space="0" w:color="auto"/>
              <w:right w:val="nil"/>
            </w:tcBorders>
          </w:tcPr>
          <w:p w14:paraId="006877F4" w14:textId="77777777" w:rsidR="00B31A6A" w:rsidRPr="00BF76E2" w:rsidRDefault="00B31A6A" w:rsidP="00D044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4</w:t>
            </w: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</w:tcPr>
          <w:p w14:paraId="42CE70BB" w14:textId="77777777" w:rsidR="00B31A6A" w:rsidRPr="00BF76E2" w:rsidRDefault="00B31A6A" w:rsidP="00D044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5</w:t>
            </w:r>
          </w:p>
        </w:tc>
        <w:tc>
          <w:tcPr>
            <w:tcW w:w="633" w:type="pct"/>
            <w:tcBorders>
              <w:left w:val="nil"/>
              <w:bottom w:val="single" w:sz="4" w:space="0" w:color="auto"/>
              <w:right w:val="nil"/>
            </w:tcBorders>
          </w:tcPr>
          <w:p w14:paraId="04C78C68" w14:textId="77777777" w:rsidR="00B31A6A" w:rsidRPr="00BF76E2" w:rsidRDefault="00B31A6A" w:rsidP="00D044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HG 26041</w:t>
            </w:r>
          </w:p>
        </w:tc>
        <w:tc>
          <w:tcPr>
            <w:tcW w:w="692" w:type="pct"/>
            <w:tcBorders>
              <w:left w:val="nil"/>
              <w:bottom w:val="single" w:sz="4" w:space="0" w:color="auto"/>
              <w:right w:val="nil"/>
            </w:tcBorders>
          </w:tcPr>
          <w:p w14:paraId="766224CE" w14:textId="77777777" w:rsidR="00B31A6A" w:rsidRPr="00BF76E2" w:rsidRDefault="00B31A6A" w:rsidP="00D044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onconsanguineous family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</w:tcPr>
          <w:p w14:paraId="2E2AE76D" w14:textId="77777777" w:rsidR="00B31A6A" w:rsidRPr="00BF76E2" w:rsidRDefault="00B31A6A" w:rsidP="00D044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nsanguineous family</w:t>
            </w:r>
          </w:p>
        </w:tc>
        <w:tc>
          <w:tcPr>
            <w:tcW w:w="572" w:type="pct"/>
            <w:tcBorders>
              <w:left w:val="nil"/>
              <w:bottom w:val="single" w:sz="4" w:space="0" w:color="auto"/>
              <w:right w:val="nil"/>
            </w:tcBorders>
          </w:tcPr>
          <w:p w14:paraId="3EFD0C5A" w14:textId="77777777" w:rsidR="00B31A6A" w:rsidRPr="00BF76E2" w:rsidRDefault="00B31A6A" w:rsidP="00D044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ubject ID 16</w:t>
            </w:r>
          </w:p>
        </w:tc>
      </w:tr>
      <w:tr w:rsidR="00D044C2" w:rsidRPr="00BF76E2" w14:paraId="1F114F46" w14:textId="77777777" w:rsidTr="00D044C2"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ED3B5F" w14:textId="77777777" w:rsidR="00B31A6A" w:rsidRPr="00BF76E2" w:rsidRDefault="00B31A6A" w:rsidP="00D044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rigin</w:t>
            </w: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</w:tcPr>
          <w:p w14:paraId="6C0B59AA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</w:tcPr>
          <w:p w14:paraId="0A7BCAC5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397" w:type="pct"/>
            <w:tcBorders>
              <w:left w:val="nil"/>
              <w:bottom w:val="nil"/>
              <w:right w:val="nil"/>
            </w:tcBorders>
          </w:tcPr>
          <w:p w14:paraId="4A1E8C5B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386" w:type="pct"/>
            <w:tcBorders>
              <w:left w:val="nil"/>
              <w:bottom w:val="nil"/>
              <w:right w:val="nil"/>
            </w:tcBorders>
          </w:tcPr>
          <w:p w14:paraId="10FB6005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367" w:type="pct"/>
            <w:tcBorders>
              <w:left w:val="nil"/>
              <w:bottom w:val="nil"/>
              <w:right w:val="nil"/>
            </w:tcBorders>
          </w:tcPr>
          <w:p w14:paraId="169F54F2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633" w:type="pct"/>
            <w:tcBorders>
              <w:left w:val="nil"/>
              <w:bottom w:val="nil"/>
              <w:right w:val="nil"/>
            </w:tcBorders>
          </w:tcPr>
          <w:p w14:paraId="798A7312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</w:t>
            </w:r>
          </w:p>
        </w:tc>
        <w:tc>
          <w:tcPr>
            <w:tcW w:w="692" w:type="pct"/>
            <w:tcBorders>
              <w:left w:val="nil"/>
              <w:bottom w:val="nil"/>
              <w:right w:val="nil"/>
            </w:tcBorders>
          </w:tcPr>
          <w:p w14:paraId="4F6D6B5B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A</w:t>
            </w:r>
          </w:p>
        </w:tc>
        <w:tc>
          <w:tcPr>
            <w:tcW w:w="465" w:type="pct"/>
            <w:tcBorders>
              <w:left w:val="nil"/>
              <w:bottom w:val="nil"/>
              <w:right w:val="nil"/>
            </w:tcBorders>
          </w:tcPr>
          <w:p w14:paraId="33BC589A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A/Ashkenazi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</w:tcPr>
          <w:p w14:paraId="5B9FDDEA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 </w:t>
            </w:r>
          </w:p>
        </w:tc>
      </w:tr>
      <w:tr w:rsidR="00075E6A" w:rsidRPr="00BF76E2" w14:paraId="5307924D" w14:textId="77777777" w:rsidTr="00D044C2"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61AEE2B" w14:textId="77777777" w:rsidR="00B31A6A" w:rsidRPr="00BF76E2" w:rsidRDefault="00B31A6A" w:rsidP="00D044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022FDB3D" w14:textId="6F78D067" w:rsidR="00B31A6A" w:rsidRPr="00BF76E2" w:rsidRDefault="004358E4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00FA7121" w14:textId="0FB55E1B" w:rsidR="00B31A6A" w:rsidRPr="00BF76E2" w:rsidRDefault="004358E4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22D2BAC9" w14:textId="4D986D8F" w:rsidR="00B31A6A" w:rsidRPr="00BF76E2" w:rsidRDefault="004358E4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954798C" w14:textId="53BFE908" w:rsidR="00B31A6A" w:rsidRPr="00BF76E2" w:rsidRDefault="004358E4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08C7AFF7" w14:textId="4C4BC33B" w:rsidR="00B31A6A" w:rsidRPr="00BF76E2" w:rsidRDefault="004358E4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6FB6461F" w14:textId="7F556437" w:rsidR="00B31A6A" w:rsidRPr="00BF76E2" w:rsidRDefault="004358E4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EACFBF9" w14:textId="262B6B4B" w:rsidR="00B31A6A" w:rsidRPr="00BF76E2" w:rsidRDefault="004358E4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  <w:r w:rsidR="00B31A6A"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  <w:r w:rsidR="00B31A6A"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0D4B667D" w14:textId="64EE1D96" w:rsidR="00B31A6A" w:rsidRPr="00BF76E2" w:rsidRDefault="004358E4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  <w:r w:rsidR="00B31A6A"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20A77386" w14:textId="64267EA5" w:rsidR="00B31A6A" w:rsidRPr="00BF76E2" w:rsidRDefault="004358E4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</w:tr>
      <w:tr w:rsidR="00F56473" w:rsidRPr="00BF76E2" w14:paraId="4C69D375" w14:textId="77777777" w:rsidTr="00D044C2"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64847DC5" w14:textId="77777777" w:rsidR="00B31A6A" w:rsidRPr="00BF76E2" w:rsidRDefault="00B31A6A" w:rsidP="00D044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henotypic syndrom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49D9DAB0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P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45A76FE6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37C9BDA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P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1E73D71C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5D1009A3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4B4EA275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P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2BB4017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P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0496872E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1DCC9481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P</w:t>
            </w:r>
          </w:p>
        </w:tc>
      </w:tr>
      <w:tr w:rsidR="00075E6A" w:rsidRPr="00BF76E2" w14:paraId="7CE14E10" w14:textId="77777777" w:rsidTr="00D044C2"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12E20AFF" w14:textId="759AB478" w:rsidR="00B31A6A" w:rsidRPr="00BF76E2" w:rsidRDefault="00B31A6A" w:rsidP="00D044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ge at examination</w:t>
            </w:r>
            <w:r w:rsidR="004358E4" w:rsidRPr="00BF76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04CC83CD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34E8F490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67FB0EC7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2572D9A9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4214FB6A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39FDF53D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EB5F5EE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05A8A453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31B4B71B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</w:tr>
      <w:tr w:rsidR="00F56473" w:rsidRPr="00BF76E2" w14:paraId="58AE8FAF" w14:textId="77777777" w:rsidTr="00D044C2"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6A7CB20C" w14:textId="63FF1569" w:rsidR="00B31A6A" w:rsidRPr="00BF76E2" w:rsidRDefault="00B31A6A" w:rsidP="00D044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ge at onset</w:t>
            </w:r>
            <w:r w:rsidR="004358E4" w:rsidRPr="00BF76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4CC7687A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18FFDC4D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2AB3307E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758264B" w14:textId="2472DD16" w:rsidR="00B31A6A" w:rsidRPr="00BF76E2" w:rsidRDefault="004358E4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4BC1E0E4" w14:textId="12411F76" w:rsidR="00B31A6A" w:rsidRPr="00BF76E2" w:rsidRDefault="004358E4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67DD55E7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1357F45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6C6059AC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475D12FF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075E6A" w:rsidRPr="00BF76E2" w14:paraId="2EA5FEDF" w14:textId="77777777" w:rsidTr="004358E4">
        <w:trPr>
          <w:trHeight w:val="69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3BCB1E9E" w14:textId="77777777" w:rsidR="00B31A6A" w:rsidRPr="00BF76E2" w:rsidRDefault="00B31A6A" w:rsidP="00D044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irst symptom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7A625867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L Spasticity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29E672C9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L Spasticity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08CE5D2B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stable gait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FD8ED6B" w14:textId="74B910E6" w:rsidR="00B31A6A" w:rsidRPr="00BF76E2" w:rsidRDefault="004358E4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701927EA" w14:textId="6D14AA84" w:rsidR="00B31A6A" w:rsidRPr="00BF76E2" w:rsidRDefault="004358E4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101D3A91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asticity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C5C7835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L spastic weaknes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127C778D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L spastic weakness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4C031E16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it abnormality</w:t>
            </w:r>
          </w:p>
        </w:tc>
      </w:tr>
      <w:tr w:rsidR="00075E6A" w:rsidRPr="00BF76E2" w14:paraId="43E65B73" w14:textId="77777777" w:rsidTr="004358E4">
        <w:trPr>
          <w:trHeight w:val="297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31A68FF1" w14:textId="77777777" w:rsidR="00075E6A" w:rsidRPr="00BF76E2" w:rsidRDefault="00075E6A" w:rsidP="00D044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accadic horizontal eye movement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5DECD628" w14:textId="77777777" w:rsidR="00075E6A" w:rsidRPr="00BF76E2" w:rsidRDefault="00075E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61E0B2EB" w14:textId="77777777" w:rsidR="00075E6A" w:rsidRPr="00BF76E2" w:rsidRDefault="00075E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043CBAEA" w14:textId="77777777" w:rsidR="00075E6A" w:rsidRPr="00BF76E2" w:rsidRDefault="00075E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28DB58CF" w14:textId="77777777" w:rsidR="00075E6A" w:rsidRPr="00BF76E2" w:rsidRDefault="00075E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01EAC0B7" w14:textId="77777777" w:rsidR="00075E6A" w:rsidRPr="00BF76E2" w:rsidRDefault="00075E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25EFD2D8" w14:textId="77777777" w:rsidR="00075E6A" w:rsidRPr="00BF76E2" w:rsidRDefault="00075E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C78824F" w14:textId="77777777" w:rsidR="00075E6A" w:rsidRPr="00BF76E2" w:rsidRDefault="00075E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362BF960" w14:textId="77777777" w:rsidR="00075E6A" w:rsidRPr="00BF76E2" w:rsidRDefault="00075E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500AA846" w14:textId="77777777" w:rsidR="00075E6A" w:rsidRPr="00BF76E2" w:rsidRDefault="00075E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D044C2" w:rsidRPr="00BF76E2" w14:paraId="5750E3E6" w14:textId="77777777" w:rsidTr="00D044C2">
        <w:trPr>
          <w:trHeight w:val="132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61A11416" w14:textId="77777777" w:rsidR="00B31A6A" w:rsidRPr="00BF76E2" w:rsidRDefault="00B31A6A" w:rsidP="00D044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aze-evoked nystagmu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7B8C8182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585144A6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0C367DA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2373DDFB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2F179A1C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377FF94B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38B72E9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57C4251E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1AD0CCE3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075E6A" w:rsidRPr="00BF76E2" w14:paraId="653B3618" w14:textId="77777777" w:rsidTr="00D044C2">
        <w:trPr>
          <w:trHeight w:val="221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543DAAD" w14:textId="77777777" w:rsidR="00B31A6A" w:rsidRPr="00BF76E2" w:rsidRDefault="00B31A6A" w:rsidP="00D044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ownward gaze provoked upbeat nystagmu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2728FCCF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6A77627F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010A7F0D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AB8D232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6F646BAE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7A83DB4B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F80D631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7CA5D8B5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01779FD4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D044C2" w:rsidRPr="00BF76E2" w14:paraId="34653C75" w14:textId="77777777" w:rsidTr="00D044C2">
        <w:trPr>
          <w:trHeight w:val="14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B972BC2" w14:textId="77777777" w:rsidR="00B31A6A" w:rsidRPr="00BF76E2" w:rsidRDefault="00B31A6A" w:rsidP="00D044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bound nystagmu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61768C23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1BEB12AD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24384945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1E5FAE6A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57B2E3E2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4DD4AF8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891B4DB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48D40834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094B9A25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075E6A" w:rsidRPr="00BF76E2" w14:paraId="445D112D" w14:textId="77777777" w:rsidTr="004358E4">
        <w:trPr>
          <w:trHeight w:val="18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ACD2521" w14:textId="77777777" w:rsidR="00B31A6A" w:rsidRPr="00BF76E2" w:rsidRDefault="00B31A6A" w:rsidP="00D044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ptokinetic nystagmu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1B16278D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3BF8076B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35415A61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27351228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3A0656FB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2043BBD8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18A0D15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0824C0A4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04FEF72C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D044C2" w:rsidRPr="00BF76E2" w14:paraId="1D18B14D" w14:textId="77777777" w:rsidTr="004358E4">
        <w:trPr>
          <w:trHeight w:val="428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6ACAA057" w14:textId="77777777" w:rsidR="00D044C2" w:rsidRPr="00BF76E2" w:rsidRDefault="00D044C2" w:rsidP="00D044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athological fixation suppression of VO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7A761C9E" w14:textId="77777777" w:rsidR="00D044C2" w:rsidRPr="00BF76E2" w:rsidRDefault="00D044C2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2034D2B6" w14:textId="77777777" w:rsidR="00D044C2" w:rsidRPr="00BF76E2" w:rsidRDefault="00D044C2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25844698" w14:textId="77777777" w:rsidR="00D044C2" w:rsidRPr="00BF76E2" w:rsidRDefault="00D044C2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5E94EAB7" w14:textId="77777777" w:rsidR="00D044C2" w:rsidRPr="00BF76E2" w:rsidRDefault="00D044C2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11FD62D9" w14:textId="77777777" w:rsidR="00D044C2" w:rsidRPr="00BF76E2" w:rsidRDefault="00D044C2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40C5D5AE" w14:textId="77777777" w:rsidR="00D044C2" w:rsidRPr="00BF76E2" w:rsidRDefault="00D044C2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00A34C8E" w14:textId="77777777" w:rsidR="00D044C2" w:rsidRPr="00BF76E2" w:rsidRDefault="00D044C2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13BC9CFC" w14:textId="77777777" w:rsidR="00D044C2" w:rsidRPr="00BF76E2" w:rsidRDefault="00D044C2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45DF2845" w14:textId="77777777" w:rsidR="00D044C2" w:rsidRPr="00BF76E2" w:rsidRDefault="00D044C2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075E6A" w:rsidRPr="00BF76E2" w14:paraId="70CB88DE" w14:textId="77777777" w:rsidTr="00D044C2">
        <w:trPr>
          <w:trHeight w:val="111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7B7A295" w14:textId="0EB83CA7" w:rsidR="00B31A6A" w:rsidRPr="00BF76E2" w:rsidRDefault="00B31A6A" w:rsidP="00D044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eep tendon reflexes</w:t>
            </w:r>
            <w:r w:rsidR="004358E4" w:rsidRPr="00BF76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b</w:t>
            </w:r>
            <w:r w:rsidR="004358E4"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4AE50220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↑/↑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4E8F50DA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↑/↑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6B1DA31E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↑/↑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B07B3A0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↑/↑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2182F989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↑/↑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38ABD2B7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↑/↑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2BF7712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7647B70A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3846021B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D044C2" w:rsidRPr="00BF76E2" w14:paraId="7F07DD13" w14:textId="77777777" w:rsidTr="00D044C2">
        <w:trPr>
          <w:trHeight w:val="18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303D5D56" w14:textId="77777777" w:rsidR="00D044C2" w:rsidRPr="00BF76E2" w:rsidRDefault="00D044C2" w:rsidP="00D044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ustained ankle clonu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3D326EC7" w14:textId="77777777" w:rsidR="00D044C2" w:rsidRPr="00BF76E2" w:rsidRDefault="00D044C2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52D0AD85" w14:textId="77777777" w:rsidR="00D044C2" w:rsidRPr="00BF76E2" w:rsidRDefault="00D044C2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2A9DB05E" w14:textId="77777777" w:rsidR="00D044C2" w:rsidRPr="00BF76E2" w:rsidRDefault="00D044C2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E83D2F2" w14:textId="77777777" w:rsidR="00D044C2" w:rsidRPr="00BF76E2" w:rsidRDefault="00D044C2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22409516" w14:textId="77777777" w:rsidR="00D044C2" w:rsidRPr="00BF76E2" w:rsidRDefault="00D044C2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22A43A8C" w14:textId="77777777" w:rsidR="00D044C2" w:rsidRPr="00BF76E2" w:rsidRDefault="00D044C2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166C043" w14:textId="77777777" w:rsidR="00D044C2" w:rsidRPr="00BF76E2" w:rsidRDefault="00D044C2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2DEA950B" w14:textId="77777777" w:rsidR="00D044C2" w:rsidRPr="00BF76E2" w:rsidRDefault="00D044C2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1B64A482" w14:textId="77777777" w:rsidR="00D044C2" w:rsidRPr="00BF76E2" w:rsidRDefault="00D044C2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075E6A" w:rsidRPr="00BF76E2" w14:paraId="471485FB" w14:textId="77777777" w:rsidTr="00D044C2"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C949BC1" w14:textId="77777777" w:rsidR="00B31A6A" w:rsidRPr="00BF76E2" w:rsidRDefault="00B31A6A" w:rsidP="00D044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istal muscle wasting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6C2825E2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5B424929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18FD7FB1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50185BF4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518C7163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13E6C353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6E01142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2D02DD1B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61E91D43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56473" w:rsidRPr="00BF76E2" w14:paraId="09D9B5D1" w14:textId="77777777" w:rsidTr="001B66DB">
        <w:trPr>
          <w:trHeight w:val="423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964C493" w14:textId="77777777" w:rsidR="00B31A6A" w:rsidRPr="00BF76E2" w:rsidRDefault="00B31A6A" w:rsidP="00D044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pasticity LL/ Extensor plantar respons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29D625CD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/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1775009E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/-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EA56A63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/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2AEF52A0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/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3A4184F0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/-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7E95C998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/+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363C753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/</w:t>
            </w: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35E2A5C7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/</w:t>
            </w: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52FE88FA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/</w:t>
            </w: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075E6A" w:rsidRPr="00BF76E2" w14:paraId="1A8F11CE" w14:textId="77777777" w:rsidTr="004358E4">
        <w:trPr>
          <w:trHeight w:val="22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0020C1FC" w14:textId="77777777" w:rsidR="00B31A6A" w:rsidRPr="00BF76E2" w:rsidRDefault="00B31A6A" w:rsidP="00D044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ensory system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03BE96B9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41A8F733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0A202606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E5F743F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7EFB53F9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AD1756A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0922406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217CBCB8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49609DB5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</w:tr>
      <w:tr w:rsidR="00F56473" w:rsidRPr="00BF76E2" w14:paraId="431FFA04" w14:textId="77777777" w:rsidTr="004358E4">
        <w:trPr>
          <w:trHeight w:val="229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DAAD8A2" w14:textId="05CF1E83" w:rsidR="00B31A6A" w:rsidRPr="00BF76E2" w:rsidRDefault="00B31A6A" w:rsidP="00D044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gnitive impairment</w:t>
            </w:r>
            <w:r w:rsidR="004358E4" w:rsidRPr="00BF76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1E45C606" w14:textId="4A242039" w:rsidR="00B31A6A" w:rsidRPr="00BF76E2" w:rsidRDefault="00D044C2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75CAA1BA" w14:textId="6082C31E" w:rsidR="00B31A6A" w:rsidRPr="00BF76E2" w:rsidRDefault="00D044C2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9AB5CB2" w14:textId="64DC1602" w:rsidR="00B31A6A" w:rsidRPr="00BF76E2" w:rsidRDefault="001B66DB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E1009E2" w14:textId="7D86B315" w:rsidR="00B31A6A" w:rsidRPr="00BF76E2" w:rsidRDefault="001B66DB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0857E844" w14:textId="1BDD2E64" w:rsidR="00B31A6A" w:rsidRPr="00BF76E2" w:rsidRDefault="001B66DB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2F761EEB" w14:textId="0F742EC2" w:rsidR="00B31A6A" w:rsidRPr="00BF76E2" w:rsidRDefault="001B66DB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18CE946" w14:textId="69289606" w:rsidR="00B31A6A" w:rsidRPr="00BF76E2" w:rsidRDefault="001B66DB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75DDFC57" w14:textId="6D054205" w:rsidR="00B31A6A" w:rsidRPr="00BF76E2" w:rsidRDefault="001B66DB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6026949B" w14:textId="2D8D5B6F" w:rsidR="00B31A6A" w:rsidRPr="00BF76E2" w:rsidRDefault="001B66DB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</w:tr>
      <w:tr w:rsidR="00075E6A" w:rsidRPr="00BF76E2" w14:paraId="783E163F" w14:textId="77777777" w:rsidTr="004358E4">
        <w:trPr>
          <w:trHeight w:val="233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3CC74106" w14:textId="77777777" w:rsidR="00B31A6A" w:rsidRPr="00BF76E2" w:rsidRDefault="00B31A6A" w:rsidP="00D044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ait ataxi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4316474A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48B9BFFE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19075283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8F519E5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7DEF49C5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5FEDF3C4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6AD80F1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0938761F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56182B33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56473" w:rsidRPr="00BF76E2" w14:paraId="6006973E" w14:textId="77777777" w:rsidTr="00D044C2">
        <w:trPr>
          <w:trHeight w:val="422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00E85D1C" w14:textId="77777777" w:rsidR="00B31A6A" w:rsidRPr="00BF76E2" w:rsidRDefault="00B31A6A" w:rsidP="00D044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ypogonadotropic hypogonadism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6D48B623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19805B0C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6C31A3D0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7665534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3BDF826F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89BAE4D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77A6882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0E082756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69D9B521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075E6A" w:rsidRPr="00BF76E2" w14:paraId="43C99117" w14:textId="77777777" w:rsidTr="00D044C2">
        <w:trPr>
          <w:trHeight w:val="286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7E500B5" w14:textId="77777777" w:rsidR="00B31A6A" w:rsidRPr="00BF76E2" w:rsidRDefault="00B31A6A" w:rsidP="00D044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horioretinal</w:t>
            </w:r>
            <w:proofErr w:type="spellEnd"/>
            <w:r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dystrophy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27592222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217F27ED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262B8411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E765943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4D4B5E6B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5F720B1B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520FBA7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4D62FE46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69C19DA4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56473" w:rsidRPr="00BF76E2" w14:paraId="448046D7" w14:textId="77777777" w:rsidTr="00D044C2"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6D00A81" w14:textId="77777777" w:rsidR="00B31A6A" w:rsidRPr="00BF76E2" w:rsidRDefault="00B31A6A" w:rsidP="00D044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ypercholesterinemi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162FC6F7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41F0ABE0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8FE886A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7C434C1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6D28BFAE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4F4E61CF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0D0B15BF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7D4E082A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359C33E9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075E6A" w:rsidRPr="00BF76E2" w14:paraId="3BBD687E" w14:textId="77777777" w:rsidTr="00D044C2"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082A6DBE" w14:textId="77777777" w:rsidR="00B31A6A" w:rsidRPr="00BF76E2" w:rsidRDefault="00B31A6A" w:rsidP="00D044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iver parameter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5EC0B803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↑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22602874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DFCAA0E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114B29A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52149DC7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7BF5C158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E0735F2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15AD4AD3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341C4630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F56473" w:rsidRPr="00BF76E2" w14:paraId="58A08621" w14:textId="77777777" w:rsidTr="00D044C2"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6C5E876E" w14:textId="77777777" w:rsidR="00B31A6A" w:rsidRPr="00BF76E2" w:rsidRDefault="00B31A6A" w:rsidP="00D044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mpaired Blood-brain barrie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017E891E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6E5EE4A4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9764FE1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5AE34A1F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5C9F69DE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6AAD44FC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43C6180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6B7518D4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0646791A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075E6A" w:rsidRPr="00BF76E2" w14:paraId="1AB47B5B" w14:textId="77777777" w:rsidTr="00D044C2"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14675DC" w14:textId="52008217" w:rsidR="00B31A6A" w:rsidRPr="00BF76E2" w:rsidRDefault="00B31A6A" w:rsidP="00D044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eurofilaments</w:t>
            </w:r>
            <w:r w:rsidR="004358E4"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CSF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2724328B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32B3CC1F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36AAA1FF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B157A38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11FE943B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6E8965C3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811CAE0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4DA0AF8B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287B3BDE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F56473" w:rsidRPr="00BF76E2" w14:paraId="4298D0A6" w14:textId="77777777" w:rsidTr="00D044C2"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0C9AAF6" w14:textId="77777777" w:rsidR="00B31A6A" w:rsidRPr="00BF76E2" w:rsidRDefault="00B31A6A" w:rsidP="00D044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-Wave LL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73B070BD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↑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52E1E68A" w14:textId="543EA8CF" w:rsidR="00B31A6A" w:rsidRPr="00BF76E2" w:rsidRDefault="001B66DB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3F561AEB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5537A97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4E92EF29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75EDDED8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18AF456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0ACC686E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5ECEE7A0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1B66DB" w:rsidRPr="00BF76E2" w14:paraId="61EFBBA0" w14:textId="77777777" w:rsidTr="00D044C2"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17578201" w14:textId="73E09E1C" w:rsidR="001B66DB" w:rsidRPr="00BF76E2" w:rsidRDefault="00833734" w:rsidP="00D044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otor evoked potential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13231291" w14:textId="55822CF5" w:rsidR="001B66DB" w:rsidRPr="00BF76E2" w:rsidRDefault="00833734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↑↑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438C12FA" w14:textId="5586DB57" w:rsidR="001B66DB" w:rsidRPr="00BF76E2" w:rsidRDefault="00833734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↑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6FC0D38A" w14:textId="33F7C565" w:rsidR="001B66DB" w:rsidRPr="00BF76E2" w:rsidRDefault="00833734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5380435A" w14:textId="3C7F4BD3" w:rsidR="001B66DB" w:rsidRPr="00BF76E2" w:rsidRDefault="00833734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7AA4B506" w14:textId="7A8CA01C" w:rsidR="001B66DB" w:rsidRPr="00BF76E2" w:rsidRDefault="00833734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1BC1A583" w14:textId="7FE756CB" w:rsidR="001B66DB" w:rsidRPr="00BF76E2" w:rsidRDefault="00833734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EF74FA7" w14:textId="68F99710" w:rsidR="001B66DB" w:rsidRPr="00BF76E2" w:rsidRDefault="00833734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20B7BB4C" w14:textId="4A25419D" w:rsidR="001B66DB" w:rsidRPr="00BF76E2" w:rsidRDefault="00833734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43990F60" w14:textId="12530718" w:rsidR="001B66DB" w:rsidRPr="00BF76E2" w:rsidRDefault="00833734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075E6A" w:rsidRPr="00BF76E2" w14:paraId="50282EB9" w14:textId="77777777" w:rsidTr="00D044C2"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B893CE1" w14:textId="77777777" w:rsidR="00B31A6A" w:rsidRPr="00BF76E2" w:rsidRDefault="00B31A6A" w:rsidP="00D044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rain MRI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5AF17601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7C48DE59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1287024F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0703B7B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4CA6D305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36FA51E4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C2460F5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nal cord atrophy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5AA87BA2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nal cord atrophy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0C9BCD85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F56473" w:rsidRPr="00BF76E2" w14:paraId="1005E300" w14:textId="77777777" w:rsidTr="00D044C2">
        <w:trPr>
          <w:trHeight w:val="1011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30954D05" w14:textId="0A417ADA" w:rsidR="00B31A6A" w:rsidRPr="00BF76E2" w:rsidRDefault="00B31A6A" w:rsidP="00D044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utation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6AB87C2D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3401A&gt;T; c.1635+3G&gt;T</w:t>
            </w:r>
          </w:p>
          <w:p w14:paraId="4280AF80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compound-heterozygous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5DD9A394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3401A&gt;T; c.1635+3G&gt;T (compound-heterozygous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01655C0E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1635+3G&gt;T</w:t>
            </w:r>
          </w:p>
          <w:p w14:paraId="28893F28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homozygous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448B29B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3401A&gt;T</w:t>
            </w:r>
          </w:p>
          <w:p w14:paraId="63F8B7D0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heterozygous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57B0A467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1635+3G&gt;T</w:t>
            </w:r>
          </w:p>
          <w:p w14:paraId="2E9FF2EA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homozygous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4936B946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2519G&gt;A;c.787G&gt;A</w:t>
            </w:r>
          </w:p>
          <w:p w14:paraId="536E8A18" w14:textId="1536F09C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compound</w:t>
            </w:r>
            <w:r w:rsidR="00E7659D"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terozygous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2B4A87D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2669G&gt;A;</w:t>
            </w:r>
          </w:p>
          <w:p w14:paraId="77B0A138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2946_2947insCAGC</w:t>
            </w:r>
          </w:p>
          <w:p w14:paraId="4E25CB11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compound-heterozygous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1AEC3068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3034G&gt;A</w:t>
            </w:r>
          </w:p>
          <w:p w14:paraId="7209C877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homozygous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7C5C7064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2944_2947dup</w:t>
            </w:r>
          </w:p>
          <w:p w14:paraId="0150B394" w14:textId="77777777" w:rsidR="00B31A6A" w:rsidRPr="00BF76E2" w:rsidRDefault="00B31A6A" w:rsidP="00D044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76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heterozygous)</w:t>
            </w:r>
          </w:p>
        </w:tc>
      </w:tr>
    </w:tbl>
    <w:p w14:paraId="4CE22D40" w14:textId="0D12A117" w:rsidR="002266C4" w:rsidRPr="00BF76E2" w:rsidRDefault="004358E4" w:rsidP="00E7659D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BF76E2">
        <w:rPr>
          <w:rFonts w:ascii="Times New Roman" w:hAnsi="Times New Roman" w:cs="Times New Roman"/>
          <w:noProof/>
          <w:sz w:val="18"/>
          <w:szCs w:val="18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EEC2B6" wp14:editId="5511E406">
                <wp:simplePos x="0" y="0"/>
                <wp:positionH relativeFrom="column">
                  <wp:posOffset>-772204</wp:posOffset>
                </wp:positionH>
                <wp:positionV relativeFrom="paragraph">
                  <wp:posOffset>5043806</wp:posOffset>
                </wp:positionV>
                <wp:extent cx="10333973" cy="829340"/>
                <wp:effectExtent l="0" t="0" r="4445" b="0"/>
                <wp:wrapNone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33973" cy="8293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8DE7D3B" w14:textId="262AAE8F" w:rsidR="004358E4" w:rsidRPr="00833734" w:rsidRDefault="004358E4" w:rsidP="00833734">
                            <w:pPr>
                              <w:spacing w:line="360" w:lineRule="auto"/>
                              <w:rPr>
                                <w:rFonts w:ascii="Gill Sans MT" w:hAnsi="Gill Sans MT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spellStart"/>
                            <w:r w:rsidRPr="00833734">
                              <w:rPr>
                                <w:rFonts w:ascii="Gill Sans MT" w:hAnsi="Gill Sans MT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a</w:t>
                            </w:r>
                            <w:proofErr w:type="spellEnd"/>
                            <w:r w:rsidRPr="00833734">
                              <w:rPr>
                                <w:rFonts w:ascii="Gill Sans MT" w:hAnsi="Gill Sans MT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  <w:r w:rsidRPr="00833734">
                              <w:rPr>
                                <w:rFonts w:ascii="Gill Sans MT" w:hAnsi="Gill Sans MT"/>
                                <w:sz w:val="16"/>
                                <w:szCs w:val="16"/>
                                <w:lang w:val="en-US"/>
                              </w:rPr>
                              <w:t>in years</w:t>
                            </w:r>
                          </w:p>
                          <w:p w14:paraId="4E776463" w14:textId="75D24C2F" w:rsidR="004358E4" w:rsidRPr="00833734" w:rsidRDefault="004358E4" w:rsidP="00833734">
                            <w:pPr>
                              <w:spacing w:line="360" w:lineRule="auto"/>
                              <w:rPr>
                                <w:rFonts w:ascii="Gill Sans MT" w:hAnsi="Gill Sans MT" w:cs="Times New Roman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33734">
                              <w:rPr>
                                <w:rFonts w:ascii="Gill Sans MT" w:hAnsi="Gill Sans MT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b</w:t>
                            </w:r>
                            <w:r w:rsidRPr="00833734">
                              <w:rPr>
                                <w:rFonts w:ascii="Gill Sans MT" w:hAnsi="Gill Sans MT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Tendon reflexes were graded by a reference scale from the </w:t>
                            </w:r>
                            <w:r w:rsidRPr="00833734">
                              <w:rPr>
                                <w:rFonts w:ascii="Gill Sans MT" w:hAnsi="Gill Sans MT" w:cs="Times New Roman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National Institute of Neurological Disorders and Stroke (NINDS).</w:t>
                            </w:r>
                          </w:p>
                          <w:p w14:paraId="055E8324" w14:textId="77777777" w:rsidR="00512E83" w:rsidRDefault="004358E4" w:rsidP="00833734">
                            <w:pPr>
                              <w:spacing w:line="360" w:lineRule="auto"/>
                              <w:rPr>
                                <w:rFonts w:ascii="Gill Sans MT" w:hAnsi="Gill Sans MT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33734">
                              <w:rPr>
                                <w:rFonts w:ascii="Gill Sans MT" w:hAnsi="Gill Sans MT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 xml:space="preserve">c </w:t>
                            </w:r>
                            <w:r w:rsidR="00512E83" w:rsidRPr="00833734">
                              <w:rPr>
                                <w:rFonts w:ascii="Gill Sans MT" w:hAnsi="Gill Sans MT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Cognitive impairment assessed by clinical presentation </w:t>
                            </w:r>
                          </w:p>
                          <w:p w14:paraId="5B96E5A3" w14:textId="442C7961" w:rsidR="00385F60" w:rsidRPr="00833734" w:rsidRDefault="00385F60" w:rsidP="00833734">
                            <w:pPr>
                              <w:spacing w:line="360" w:lineRule="auto"/>
                              <w:rPr>
                                <w:rFonts w:ascii="Gill Sans MT" w:hAnsi="Gill Sans MT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33734">
                              <w:rPr>
                                <w:rFonts w:ascii="Gill Sans MT" w:hAnsi="Gill Sans MT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A = Austria; G = Germany; USA = United States of America; </w:t>
                            </w:r>
                            <w:r w:rsidR="004358E4" w:rsidRPr="00833734">
                              <w:rPr>
                                <w:rFonts w:ascii="Gill Sans MT" w:hAnsi="Gill Sans MT" w:cs="Times New Roman"/>
                                <w:sz w:val="16"/>
                                <w:szCs w:val="16"/>
                                <w:lang w:val="en-US"/>
                              </w:rPr>
                              <w:t>m</w:t>
                            </w:r>
                            <w:r w:rsidRPr="00833734">
                              <w:rPr>
                                <w:rFonts w:ascii="Gill Sans MT" w:hAnsi="Gill Sans MT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= male; </w:t>
                            </w:r>
                            <w:r w:rsidR="004358E4" w:rsidRPr="00833734">
                              <w:rPr>
                                <w:rFonts w:ascii="Gill Sans MT" w:hAnsi="Gill Sans MT" w:cs="Times New Roman"/>
                                <w:sz w:val="16"/>
                                <w:szCs w:val="16"/>
                                <w:lang w:val="en-US"/>
                              </w:rPr>
                              <w:t>f</w:t>
                            </w:r>
                            <w:r w:rsidRPr="00833734">
                              <w:rPr>
                                <w:rFonts w:ascii="Gill Sans MT" w:hAnsi="Gill Sans MT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= female;</w:t>
                            </w:r>
                            <w:r w:rsidR="00B31A6A" w:rsidRPr="00833734">
                              <w:rPr>
                                <w:rFonts w:ascii="Gill Sans MT" w:hAnsi="Gill Sans MT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H = Healthy;</w:t>
                            </w:r>
                            <w:r w:rsidRPr="00833734">
                              <w:rPr>
                                <w:rFonts w:ascii="Gill Sans MT" w:hAnsi="Gill Sans MT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833734">
                              <w:rPr>
                                <w:rFonts w:ascii="Gill Sans MT" w:hAnsi="Gill Sans MT" w:cs="Times New Roman"/>
                                <w:sz w:val="16"/>
                                <w:szCs w:val="16"/>
                                <w:lang w:val="en-US"/>
                              </w:rPr>
                              <w:t>n.a</w:t>
                            </w:r>
                            <w:proofErr w:type="spellEnd"/>
                            <w:r w:rsidRPr="00833734">
                              <w:rPr>
                                <w:rFonts w:ascii="Gill Sans MT" w:hAnsi="Gill Sans MT" w:cs="Times New Roman"/>
                                <w:sz w:val="16"/>
                                <w:szCs w:val="16"/>
                                <w:lang w:val="en-US"/>
                              </w:rPr>
                              <w:t>. = not available</w:t>
                            </w:r>
                            <w:r w:rsidR="00B31A6A" w:rsidRPr="00833734">
                              <w:rPr>
                                <w:rFonts w:ascii="Gill Sans MT" w:hAnsi="Gill Sans MT" w:cs="Times New Roman"/>
                                <w:sz w:val="16"/>
                                <w:szCs w:val="16"/>
                                <w:lang w:val="en-US"/>
                              </w:rPr>
                              <w:t>;</w:t>
                            </w:r>
                            <w:r w:rsidRPr="00833734">
                              <w:rPr>
                                <w:rFonts w:ascii="Gill Sans MT" w:hAnsi="Gill Sans MT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LL = lower limbs; n = normal;</w:t>
                            </w:r>
                            <w:r w:rsidR="001B66DB" w:rsidRPr="00833734">
                              <w:rPr>
                                <w:rFonts w:ascii="Gill Sans MT" w:hAnsi="Gill Sans MT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+ = positive</w:t>
                            </w:r>
                            <w:proofErr w:type="gramStart"/>
                            <w:r w:rsidR="001B66DB" w:rsidRPr="00833734">
                              <w:rPr>
                                <w:rFonts w:ascii="Gill Sans MT" w:hAnsi="Gill Sans MT" w:cs="Times New Roman"/>
                                <w:sz w:val="16"/>
                                <w:szCs w:val="16"/>
                                <w:lang w:val="en-US"/>
                              </w:rPr>
                              <w:t>;  -</w:t>
                            </w:r>
                            <w:proofErr w:type="gramEnd"/>
                            <w:r w:rsidR="001B66DB" w:rsidRPr="00833734">
                              <w:rPr>
                                <w:rFonts w:ascii="Gill Sans MT" w:hAnsi="Gill Sans MT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= negative;</w:t>
                            </w:r>
                            <w:r w:rsidRPr="00833734">
                              <w:rPr>
                                <w:rFonts w:ascii="Gill Sans MT" w:hAnsi="Gill Sans MT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1B66DB" w:rsidRPr="0083373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↑</w:t>
                            </w:r>
                            <w:r w:rsidR="001B66DB" w:rsidRPr="00833734">
                              <w:rPr>
                                <w:rFonts w:ascii="Gill Sans MT" w:hAnsi="Gill Sans MT" w:cs="Arial"/>
                                <w:sz w:val="16"/>
                                <w:szCs w:val="16"/>
                                <w:lang w:val="en-US"/>
                              </w:rPr>
                              <w:t xml:space="preserve"> = increased; </w:t>
                            </w:r>
                            <w:r w:rsidR="00833734" w:rsidRPr="0083373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↑↑</w:t>
                            </w:r>
                            <w:r w:rsidR="00833734" w:rsidRPr="00833734">
                              <w:rPr>
                                <w:rFonts w:ascii="Gill Sans MT" w:hAnsi="Gill Sans MT" w:cs="Arial"/>
                                <w:sz w:val="16"/>
                                <w:szCs w:val="16"/>
                                <w:lang w:val="en-US"/>
                              </w:rPr>
                              <w:t xml:space="preserve"> = highly increased;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BEEC2B6" id="Textfeld 1" o:spid="_x0000_s1028" type="#_x0000_t202" style="position:absolute;margin-left:-60.8pt;margin-top:397.15pt;width:813.7pt;height:65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" fillcolor="white [3201]" stroked="f" strokeweight=".5pt">
                <v:textbox>
                  <w:txbxContent>
                    <w:p w14:paraId="58DE7D3B" w14:textId="262AAE8F" w:rsidR="004358E4" w:rsidRPr="00833734" w:rsidRDefault="004358E4" w:rsidP="00833734">
                      <w:pPr>
                        <w:spacing w:line="360" w:lineRule="auto"/>
                        <w:rPr>
                          <w:rFonts w:ascii="Gill Sans MT" w:hAnsi="Gill Sans MT"/>
                          <w:sz w:val="16"/>
                          <w:szCs w:val="16"/>
                          <w:lang w:val="en-US"/>
                        </w:rPr>
                      </w:pPr>
                      <w:proofErr w:type="spellStart"/>
                      <w:r w:rsidRPr="00833734">
                        <w:rPr>
                          <w:rFonts w:ascii="Gill Sans MT" w:hAnsi="Gill Sans MT"/>
                          <w:sz w:val="16"/>
                          <w:szCs w:val="16"/>
                          <w:vertAlign w:val="superscript"/>
                          <w:lang w:val="en-US"/>
                        </w:rPr>
                        <w:t>a</w:t>
                      </w:r>
                      <w:proofErr w:type="spellEnd"/>
                      <w:r w:rsidRPr="00833734">
                        <w:rPr>
                          <w:rFonts w:ascii="Gill Sans MT" w:hAnsi="Gill Sans MT"/>
                          <w:sz w:val="16"/>
                          <w:szCs w:val="16"/>
                          <w:vertAlign w:val="superscript"/>
                          <w:lang w:val="en-US"/>
                        </w:rPr>
                        <w:t xml:space="preserve"> </w:t>
                      </w:r>
                      <w:r w:rsidRPr="00833734">
                        <w:rPr>
                          <w:rFonts w:ascii="Gill Sans MT" w:hAnsi="Gill Sans MT"/>
                          <w:sz w:val="16"/>
                          <w:szCs w:val="16"/>
                          <w:lang w:val="en-US"/>
                        </w:rPr>
                        <w:t>in years</w:t>
                      </w:r>
                    </w:p>
                    <w:p w14:paraId="4E776463" w14:textId="75D24C2F" w:rsidR="004358E4" w:rsidRPr="00833734" w:rsidRDefault="004358E4" w:rsidP="00833734">
                      <w:pPr>
                        <w:spacing w:line="360" w:lineRule="auto"/>
                        <w:rPr>
                          <w:rFonts w:ascii="Gill Sans MT" w:hAnsi="Gill Sans MT" w:cs="Times New Roman"/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833734">
                        <w:rPr>
                          <w:rFonts w:ascii="Gill Sans MT" w:hAnsi="Gill Sans MT"/>
                          <w:sz w:val="16"/>
                          <w:szCs w:val="16"/>
                          <w:vertAlign w:val="superscript"/>
                          <w:lang w:val="en-US"/>
                        </w:rPr>
                        <w:t>b</w:t>
                      </w:r>
                      <w:r w:rsidRPr="00833734">
                        <w:rPr>
                          <w:rFonts w:ascii="Gill Sans MT" w:hAnsi="Gill Sans MT" w:cs="Times New Roman"/>
                          <w:sz w:val="16"/>
                          <w:szCs w:val="16"/>
                          <w:lang w:val="en-US"/>
                        </w:rPr>
                        <w:t xml:space="preserve"> Tendon reflexes were graded by a reference scale from the </w:t>
                      </w:r>
                      <w:r w:rsidRPr="00833734">
                        <w:rPr>
                          <w:rFonts w:ascii="Gill Sans MT" w:hAnsi="Gill Sans MT" w:cs="Times New Roman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National Institute of Neurological Disorders and Stroke (NINDS).</w:t>
                      </w:r>
                    </w:p>
                    <w:p w14:paraId="055E8324" w14:textId="77777777" w:rsidR="00512E83" w:rsidRDefault="004358E4" w:rsidP="00833734">
                      <w:pPr>
                        <w:spacing w:line="360" w:lineRule="auto"/>
                        <w:rPr>
                          <w:rFonts w:ascii="Gill Sans MT" w:hAnsi="Gill Sans MT" w:cs="Times New Roman"/>
                          <w:sz w:val="16"/>
                          <w:szCs w:val="16"/>
                          <w:lang w:val="en-US"/>
                        </w:rPr>
                      </w:pPr>
                      <w:r w:rsidRPr="00833734">
                        <w:rPr>
                          <w:rFonts w:ascii="Gill Sans MT" w:hAnsi="Gill Sans MT"/>
                          <w:sz w:val="16"/>
                          <w:szCs w:val="16"/>
                          <w:vertAlign w:val="superscript"/>
                          <w:lang w:val="en-US"/>
                        </w:rPr>
                        <w:t xml:space="preserve">c </w:t>
                      </w:r>
                      <w:r w:rsidR="00512E83" w:rsidRPr="00833734">
                        <w:rPr>
                          <w:rFonts w:ascii="Gill Sans MT" w:hAnsi="Gill Sans MT" w:cs="Times New Roman"/>
                          <w:sz w:val="16"/>
                          <w:szCs w:val="16"/>
                          <w:lang w:val="en-US"/>
                        </w:rPr>
                        <w:t xml:space="preserve">Cognitive impairment assessed by clinical presentation </w:t>
                      </w:r>
                    </w:p>
                    <w:p w14:paraId="5B96E5A3" w14:textId="442C7961" w:rsidR="00385F60" w:rsidRPr="00833734" w:rsidRDefault="00385F60" w:rsidP="00833734">
                      <w:pPr>
                        <w:spacing w:line="360" w:lineRule="auto"/>
                        <w:rPr>
                          <w:rFonts w:ascii="Gill Sans MT" w:hAnsi="Gill Sans MT" w:cs="Times New Roman"/>
                          <w:sz w:val="16"/>
                          <w:szCs w:val="16"/>
                          <w:lang w:val="en-US"/>
                        </w:rPr>
                      </w:pPr>
                      <w:r w:rsidRPr="00833734">
                        <w:rPr>
                          <w:rFonts w:ascii="Gill Sans MT" w:hAnsi="Gill Sans MT" w:cs="Times New Roman"/>
                          <w:sz w:val="16"/>
                          <w:szCs w:val="16"/>
                          <w:lang w:val="en-US"/>
                        </w:rPr>
                        <w:t xml:space="preserve">A = Austria; G = Germany; USA = United States of America; </w:t>
                      </w:r>
                      <w:r w:rsidR="004358E4" w:rsidRPr="00833734">
                        <w:rPr>
                          <w:rFonts w:ascii="Gill Sans MT" w:hAnsi="Gill Sans MT" w:cs="Times New Roman"/>
                          <w:sz w:val="16"/>
                          <w:szCs w:val="16"/>
                          <w:lang w:val="en-US"/>
                        </w:rPr>
                        <w:t>m</w:t>
                      </w:r>
                      <w:r w:rsidRPr="00833734">
                        <w:rPr>
                          <w:rFonts w:ascii="Gill Sans MT" w:hAnsi="Gill Sans MT" w:cs="Times New Roman"/>
                          <w:sz w:val="16"/>
                          <w:szCs w:val="16"/>
                          <w:lang w:val="en-US"/>
                        </w:rPr>
                        <w:t xml:space="preserve"> = male; </w:t>
                      </w:r>
                      <w:r w:rsidR="004358E4" w:rsidRPr="00833734">
                        <w:rPr>
                          <w:rFonts w:ascii="Gill Sans MT" w:hAnsi="Gill Sans MT" w:cs="Times New Roman"/>
                          <w:sz w:val="16"/>
                          <w:szCs w:val="16"/>
                          <w:lang w:val="en-US"/>
                        </w:rPr>
                        <w:t>f</w:t>
                      </w:r>
                      <w:r w:rsidRPr="00833734">
                        <w:rPr>
                          <w:rFonts w:ascii="Gill Sans MT" w:hAnsi="Gill Sans MT" w:cs="Times New Roman"/>
                          <w:sz w:val="16"/>
                          <w:szCs w:val="16"/>
                          <w:lang w:val="en-US"/>
                        </w:rPr>
                        <w:t xml:space="preserve"> = female;</w:t>
                      </w:r>
                      <w:r w:rsidR="00B31A6A" w:rsidRPr="00833734">
                        <w:rPr>
                          <w:rFonts w:ascii="Gill Sans MT" w:hAnsi="Gill Sans MT" w:cs="Times New Roman"/>
                          <w:sz w:val="16"/>
                          <w:szCs w:val="16"/>
                          <w:lang w:val="en-US"/>
                        </w:rPr>
                        <w:t xml:space="preserve"> H = Healthy;</w:t>
                      </w:r>
                      <w:r w:rsidRPr="00833734">
                        <w:rPr>
                          <w:rFonts w:ascii="Gill Sans MT" w:hAnsi="Gill Sans MT" w:cs="Times New Roman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proofErr w:type="spellStart"/>
                      <w:r w:rsidRPr="00833734">
                        <w:rPr>
                          <w:rFonts w:ascii="Gill Sans MT" w:hAnsi="Gill Sans MT" w:cs="Times New Roman"/>
                          <w:sz w:val="16"/>
                          <w:szCs w:val="16"/>
                          <w:lang w:val="en-US"/>
                        </w:rPr>
                        <w:t>n.a.</w:t>
                      </w:r>
                      <w:proofErr w:type="spellEnd"/>
                      <w:r w:rsidRPr="00833734">
                        <w:rPr>
                          <w:rFonts w:ascii="Gill Sans MT" w:hAnsi="Gill Sans MT" w:cs="Times New Roman"/>
                          <w:sz w:val="16"/>
                          <w:szCs w:val="16"/>
                          <w:lang w:val="en-US"/>
                        </w:rPr>
                        <w:t xml:space="preserve"> = not available</w:t>
                      </w:r>
                      <w:r w:rsidR="00B31A6A" w:rsidRPr="00833734">
                        <w:rPr>
                          <w:rFonts w:ascii="Gill Sans MT" w:hAnsi="Gill Sans MT" w:cs="Times New Roman"/>
                          <w:sz w:val="16"/>
                          <w:szCs w:val="16"/>
                          <w:lang w:val="en-US"/>
                        </w:rPr>
                        <w:t>;</w:t>
                      </w:r>
                      <w:r w:rsidRPr="00833734">
                        <w:rPr>
                          <w:rFonts w:ascii="Gill Sans MT" w:hAnsi="Gill Sans MT" w:cs="Times New Roman"/>
                          <w:sz w:val="16"/>
                          <w:szCs w:val="16"/>
                          <w:lang w:val="en-US"/>
                        </w:rPr>
                        <w:t xml:space="preserve"> LL = lower limbs; n = normal;</w:t>
                      </w:r>
                      <w:r w:rsidR="001B66DB" w:rsidRPr="00833734">
                        <w:rPr>
                          <w:rFonts w:ascii="Gill Sans MT" w:hAnsi="Gill Sans MT" w:cs="Times New Roman"/>
                          <w:sz w:val="16"/>
                          <w:szCs w:val="16"/>
                          <w:lang w:val="en-US"/>
                        </w:rPr>
                        <w:t xml:space="preserve"> + = </w:t>
                      </w:r>
                      <w:proofErr w:type="gramStart"/>
                      <w:r w:rsidR="001B66DB" w:rsidRPr="00833734">
                        <w:rPr>
                          <w:rFonts w:ascii="Gill Sans MT" w:hAnsi="Gill Sans MT" w:cs="Times New Roman"/>
                          <w:sz w:val="16"/>
                          <w:szCs w:val="16"/>
                          <w:lang w:val="en-US"/>
                        </w:rPr>
                        <w:t>positive;  -</w:t>
                      </w:r>
                      <w:proofErr w:type="gramEnd"/>
                      <w:r w:rsidR="001B66DB" w:rsidRPr="00833734">
                        <w:rPr>
                          <w:rFonts w:ascii="Gill Sans MT" w:hAnsi="Gill Sans MT" w:cs="Times New Roman"/>
                          <w:sz w:val="16"/>
                          <w:szCs w:val="16"/>
                          <w:lang w:val="en-US"/>
                        </w:rPr>
                        <w:t xml:space="preserve"> = negative;</w:t>
                      </w:r>
                      <w:r w:rsidRPr="00833734">
                        <w:rPr>
                          <w:rFonts w:ascii="Gill Sans MT" w:hAnsi="Gill Sans MT" w:cs="Times New Roman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1B66DB" w:rsidRPr="00833734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↑</w:t>
                      </w:r>
                      <w:r w:rsidR="001B66DB" w:rsidRPr="00833734">
                        <w:rPr>
                          <w:rFonts w:ascii="Gill Sans MT" w:hAnsi="Gill Sans MT" w:cs="Arial"/>
                          <w:sz w:val="16"/>
                          <w:szCs w:val="16"/>
                          <w:lang w:val="en-US"/>
                        </w:rPr>
                        <w:t xml:space="preserve"> = increased; </w:t>
                      </w:r>
                      <w:r w:rsidR="00833734" w:rsidRPr="00833734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↑↑</w:t>
                      </w:r>
                      <w:r w:rsidR="00833734" w:rsidRPr="00833734">
                        <w:rPr>
                          <w:rFonts w:ascii="Gill Sans MT" w:hAnsi="Gill Sans MT" w:cs="Arial"/>
                          <w:sz w:val="16"/>
                          <w:szCs w:val="16"/>
                          <w:lang w:val="en-US"/>
                        </w:rPr>
                        <w:t xml:space="preserve"> = highly increased;</w:t>
                      </w:r>
                    </w:p>
                  </w:txbxContent>
                </v:textbox>
              </v:shape>
            </w:pict>
          </mc:Fallback>
        </mc:AlternateContent>
      </w:r>
      <w:bookmarkEnd w:id="0"/>
    </w:p>
    <w:sectPr w:rsidR="002266C4" w:rsidRPr="00BF76E2" w:rsidSect="00FE5BBA">
      <w:type w:val="continuous"/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935BC3"/>
    <w:multiLevelType w:val="multilevel"/>
    <w:tmpl w:val="3D9AA8A6"/>
    <w:lvl w:ilvl="0">
      <w:start w:val="1"/>
      <w:numFmt w:val="decimal"/>
      <w:pStyle w:val="Heading5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3C45C7C"/>
    <w:multiLevelType w:val="hybridMultilevel"/>
    <w:tmpl w:val="85B28B00"/>
    <w:lvl w:ilvl="0" w:tplc="959E396E">
      <w:start w:val="1"/>
      <w:numFmt w:val="upperRoman"/>
      <w:lvlText w:val="%1."/>
      <w:lvlJc w:val="right"/>
      <w:pPr>
        <w:ind w:left="720" w:hanging="18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6F0"/>
    <w:rsid w:val="000023EC"/>
    <w:rsid w:val="00040F02"/>
    <w:rsid w:val="000421D4"/>
    <w:rsid w:val="000552E9"/>
    <w:rsid w:val="00073DC3"/>
    <w:rsid w:val="00075E6A"/>
    <w:rsid w:val="000861EF"/>
    <w:rsid w:val="000C38B9"/>
    <w:rsid w:val="000C3CB6"/>
    <w:rsid w:val="000C4B04"/>
    <w:rsid w:val="000D0CFF"/>
    <w:rsid w:val="000D1E6D"/>
    <w:rsid w:val="000F4D5B"/>
    <w:rsid w:val="00105517"/>
    <w:rsid w:val="00114593"/>
    <w:rsid w:val="001472EA"/>
    <w:rsid w:val="00166CC3"/>
    <w:rsid w:val="001674F3"/>
    <w:rsid w:val="001845F5"/>
    <w:rsid w:val="00184A7B"/>
    <w:rsid w:val="00196B7E"/>
    <w:rsid w:val="001A19D7"/>
    <w:rsid w:val="001A7901"/>
    <w:rsid w:val="001B263F"/>
    <w:rsid w:val="001B66DB"/>
    <w:rsid w:val="001D6D8C"/>
    <w:rsid w:val="001D6FBB"/>
    <w:rsid w:val="001E0E1C"/>
    <w:rsid w:val="001E3962"/>
    <w:rsid w:val="001E6CA2"/>
    <w:rsid w:val="001F0605"/>
    <w:rsid w:val="001F6EA1"/>
    <w:rsid w:val="00210EDA"/>
    <w:rsid w:val="002266C4"/>
    <w:rsid w:val="00243956"/>
    <w:rsid w:val="002453BB"/>
    <w:rsid w:val="00245F90"/>
    <w:rsid w:val="00251D23"/>
    <w:rsid w:val="00283BE9"/>
    <w:rsid w:val="00285288"/>
    <w:rsid w:val="00291D9A"/>
    <w:rsid w:val="002936AB"/>
    <w:rsid w:val="002B5B85"/>
    <w:rsid w:val="002C01BF"/>
    <w:rsid w:val="002C0974"/>
    <w:rsid w:val="002D7F61"/>
    <w:rsid w:val="002E01FC"/>
    <w:rsid w:val="002F31E8"/>
    <w:rsid w:val="00303560"/>
    <w:rsid w:val="00320DA5"/>
    <w:rsid w:val="00325006"/>
    <w:rsid w:val="00334F0E"/>
    <w:rsid w:val="003419C2"/>
    <w:rsid w:val="00347E9A"/>
    <w:rsid w:val="00351E02"/>
    <w:rsid w:val="003602B6"/>
    <w:rsid w:val="00360302"/>
    <w:rsid w:val="0036431D"/>
    <w:rsid w:val="00364FE1"/>
    <w:rsid w:val="00384B96"/>
    <w:rsid w:val="00385F60"/>
    <w:rsid w:val="00387E9F"/>
    <w:rsid w:val="003C2801"/>
    <w:rsid w:val="003E09E8"/>
    <w:rsid w:val="003E5B9E"/>
    <w:rsid w:val="003F3A25"/>
    <w:rsid w:val="003F4B1B"/>
    <w:rsid w:val="00434025"/>
    <w:rsid w:val="004358E4"/>
    <w:rsid w:val="00437531"/>
    <w:rsid w:val="0044030B"/>
    <w:rsid w:val="00440F51"/>
    <w:rsid w:val="00442207"/>
    <w:rsid w:val="0045528F"/>
    <w:rsid w:val="004565F2"/>
    <w:rsid w:val="00464563"/>
    <w:rsid w:val="00474530"/>
    <w:rsid w:val="004E1F30"/>
    <w:rsid w:val="004E55D4"/>
    <w:rsid w:val="004F11E0"/>
    <w:rsid w:val="00504D92"/>
    <w:rsid w:val="0051126D"/>
    <w:rsid w:val="00512E83"/>
    <w:rsid w:val="00522139"/>
    <w:rsid w:val="005239E1"/>
    <w:rsid w:val="0053748F"/>
    <w:rsid w:val="005449DB"/>
    <w:rsid w:val="0055428B"/>
    <w:rsid w:val="00554BB4"/>
    <w:rsid w:val="00556B59"/>
    <w:rsid w:val="005827B8"/>
    <w:rsid w:val="00582CFF"/>
    <w:rsid w:val="00584B5F"/>
    <w:rsid w:val="005B1708"/>
    <w:rsid w:val="005C3D1F"/>
    <w:rsid w:val="005D68A1"/>
    <w:rsid w:val="005D7475"/>
    <w:rsid w:val="005D75A2"/>
    <w:rsid w:val="005E4852"/>
    <w:rsid w:val="005F0536"/>
    <w:rsid w:val="005F0B29"/>
    <w:rsid w:val="00604989"/>
    <w:rsid w:val="0061068D"/>
    <w:rsid w:val="00614959"/>
    <w:rsid w:val="006302FF"/>
    <w:rsid w:val="00633A6B"/>
    <w:rsid w:val="006421A5"/>
    <w:rsid w:val="00643569"/>
    <w:rsid w:val="00653E38"/>
    <w:rsid w:val="0065712C"/>
    <w:rsid w:val="0066003E"/>
    <w:rsid w:val="006904F1"/>
    <w:rsid w:val="006A00E2"/>
    <w:rsid w:val="006B2B00"/>
    <w:rsid w:val="006D038E"/>
    <w:rsid w:val="006D50A8"/>
    <w:rsid w:val="006E1977"/>
    <w:rsid w:val="0070091F"/>
    <w:rsid w:val="00711F8D"/>
    <w:rsid w:val="00721399"/>
    <w:rsid w:val="007245C9"/>
    <w:rsid w:val="00737B1D"/>
    <w:rsid w:val="00744E9F"/>
    <w:rsid w:val="007466B7"/>
    <w:rsid w:val="00753AC9"/>
    <w:rsid w:val="00755B15"/>
    <w:rsid w:val="0078556A"/>
    <w:rsid w:val="007977FC"/>
    <w:rsid w:val="00797B79"/>
    <w:rsid w:val="007A0DE2"/>
    <w:rsid w:val="007A1CDA"/>
    <w:rsid w:val="007C712E"/>
    <w:rsid w:val="007E54B4"/>
    <w:rsid w:val="007F5BE4"/>
    <w:rsid w:val="00820D18"/>
    <w:rsid w:val="00821374"/>
    <w:rsid w:val="00833734"/>
    <w:rsid w:val="00833DFA"/>
    <w:rsid w:val="00841261"/>
    <w:rsid w:val="008445CA"/>
    <w:rsid w:val="00865FD0"/>
    <w:rsid w:val="008726BC"/>
    <w:rsid w:val="008874EA"/>
    <w:rsid w:val="008A0BD7"/>
    <w:rsid w:val="008B2DF3"/>
    <w:rsid w:val="008C6361"/>
    <w:rsid w:val="008D0B58"/>
    <w:rsid w:val="008D76D3"/>
    <w:rsid w:val="008E23ED"/>
    <w:rsid w:val="008E6653"/>
    <w:rsid w:val="008E7FB4"/>
    <w:rsid w:val="008F4870"/>
    <w:rsid w:val="00926BFD"/>
    <w:rsid w:val="009329FD"/>
    <w:rsid w:val="00971D6F"/>
    <w:rsid w:val="009919DB"/>
    <w:rsid w:val="009B515A"/>
    <w:rsid w:val="009B5C80"/>
    <w:rsid w:val="009E4BDC"/>
    <w:rsid w:val="009F5AB2"/>
    <w:rsid w:val="00A00BA1"/>
    <w:rsid w:val="00A026AD"/>
    <w:rsid w:val="00A42D46"/>
    <w:rsid w:val="00A566FF"/>
    <w:rsid w:val="00A667C4"/>
    <w:rsid w:val="00A670EF"/>
    <w:rsid w:val="00A81F1C"/>
    <w:rsid w:val="00A90C7E"/>
    <w:rsid w:val="00A97C34"/>
    <w:rsid w:val="00AA02CF"/>
    <w:rsid w:val="00AA08B9"/>
    <w:rsid w:val="00AC655D"/>
    <w:rsid w:val="00AE44DF"/>
    <w:rsid w:val="00AE5A00"/>
    <w:rsid w:val="00AE66CD"/>
    <w:rsid w:val="00AE6854"/>
    <w:rsid w:val="00AE6B16"/>
    <w:rsid w:val="00AF50AC"/>
    <w:rsid w:val="00B007E5"/>
    <w:rsid w:val="00B06EDD"/>
    <w:rsid w:val="00B31A6A"/>
    <w:rsid w:val="00B91ACB"/>
    <w:rsid w:val="00BB10DF"/>
    <w:rsid w:val="00BB4295"/>
    <w:rsid w:val="00BB66F0"/>
    <w:rsid w:val="00BF446A"/>
    <w:rsid w:val="00BF76E2"/>
    <w:rsid w:val="00C02B8C"/>
    <w:rsid w:val="00C23CD0"/>
    <w:rsid w:val="00C3435C"/>
    <w:rsid w:val="00C401E7"/>
    <w:rsid w:val="00C40B7B"/>
    <w:rsid w:val="00C4752B"/>
    <w:rsid w:val="00C55F96"/>
    <w:rsid w:val="00C632D3"/>
    <w:rsid w:val="00C63E5C"/>
    <w:rsid w:val="00C65F57"/>
    <w:rsid w:val="00C75C0C"/>
    <w:rsid w:val="00C861FB"/>
    <w:rsid w:val="00CB7420"/>
    <w:rsid w:val="00CC145F"/>
    <w:rsid w:val="00CD6558"/>
    <w:rsid w:val="00CE2886"/>
    <w:rsid w:val="00CE4BEF"/>
    <w:rsid w:val="00CF2CBA"/>
    <w:rsid w:val="00D044C2"/>
    <w:rsid w:val="00D20457"/>
    <w:rsid w:val="00DC076F"/>
    <w:rsid w:val="00DC3E89"/>
    <w:rsid w:val="00DC5F1D"/>
    <w:rsid w:val="00DD782E"/>
    <w:rsid w:val="00DE6E7B"/>
    <w:rsid w:val="00DF6678"/>
    <w:rsid w:val="00DF672A"/>
    <w:rsid w:val="00E10F0B"/>
    <w:rsid w:val="00E309EF"/>
    <w:rsid w:val="00E7659D"/>
    <w:rsid w:val="00E8081C"/>
    <w:rsid w:val="00E8633F"/>
    <w:rsid w:val="00EA30EF"/>
    <w:rsid w:val="00EA50CE"/>
    <w:rsid w:val="00EA7D4C"/>
    <w:rsid w:val="00EB5235"/>
    <w:rsid w:val="00ED2A78"/>
    <w:rsid w:val="00EE0600"/>
    <w:rsid w:val="00EE13E4"/>
    <w:rsid w:val="00EE2042"/>
    <w:rsid w:val="00F0440C"/>
    <w:rsid w:val="00F30531"/>
    <w:rsid w:val="00F40AF6"/>
    <w:rsid w:val="00F56473"/>
    <w:rsid w:val="00F7457F"/>
    <w:rsid w:val="00F77E30"/>
    <w:rsid w:val="00F82858"/>
    <w:rsid w:val="00F9613E"/>
    <w:rsid w:val="00FA1F4E"/>
    <w:rsid w:val="00FB0206"/>
    <w:rsid w:val="00FE5BBA"/>
    <w:rsid w:val="00FE61C7"/>
    <w:rsid w:val="00FF01DB"/>
    <w:rsid w:val="00FF7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1A6BC"/>
  <w15:chartTrackingRefBased/>
  <w15:docId w15:val="{4340788C-18D3-9944-995D-D7DBEBA35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5">
    <w:name w:val="heading 5"/>
    <w:aliases w:val="x"/>
    <w:basedOn w:val="Normal"/>
    <w:next w:val="Normal"/>
    <w:link w:val="Heading5Char"/>
    <w:autoRedefine/>
    <w:uiPriority w:val="9"/>
    <w:unhideWhenUsed/>
    <w:qFormat/>
    <w:rsid w:val="000C3CB6"/>
    <w:pPr>
      <w:keepNext/>
      <w:keepLines/>
      <w:numPr>
        <w:numId w:val="2"/>
      </w:numPr>
      <w:spacing w:before="40" w:line="360" w:lineRule="auto"/>
      <w:ind w:hanging="180"/>
      <w:outlineLvl w:val="4"/>
    </w:pPr>
    <w:rPr>
      <w:rFonts w:ascii="Times New Roman" w:eastAsiaTheme="majorEastAsia" w:hAnsi="Times New Roman" w:cstheme="majorBidi"/>
      <w:b/>
      <w:color w:val="000000" w:themeColor="text1"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aliases w:val="x Char"/>
    <w:basedOn w:val="DefaultParagraphFont"/>
    <w:link w:val="Heading5"/>
    <w:uiPriority w:val="9"/>
    <w:rsid w:val="000C3CB6"/>
    <w:rPr>
      <w:rFonts w:ascii="Times New Roman" w:eastAsiaTheme="majorEastAsia" w:hAnsi="Times New Roman" w:cstheme="majorBidi"/>
      <w:b/>
      <w:color w:val="000000" w:themeColor="text1"/>
      <w:sz w:val="32"/>
    </w:rPr>
  </w:style>
  <w:style w:type="table" w:styleId="TableGrid">
    <w:name w:val="Table Grid"/>
    <w:basedOn w:val="TableNormal"/>
    <w:uiPriority w:val="39"/>
    <w:rsid w:val="00BB66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385F6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385F6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385F60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385F60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385F6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">
    <w:name w:val="Grid Table 2"/>
    <w:basedOn w:val="TableNormal"/>
    <w:uiPriority w:val="47"/>
    <w:rsid w:val="00385F6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31A6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A6A"/>
    <w:rPr>
      <w:rFonts w:ascii="Times New Roman" w:hAnsi="Times New Roman" w:cs="Times New Roman"/>
      <w:sz w:val="18"/>
      <w:szCs w:val="18"/>
    </w:rPr>
  </w:style>
  <w:style w:type="table" w:styleId="TableGridLight">
    <w:name w:val="Grid Table Light"/>
    <w:basedOn w:val="TableNormal"/>
    <w:uiPriority w:val="40"/>
    <w:rsid w:val="00E7659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E7659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D1E6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8</Words>
  <Characters>187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Arun Madhavan</cp:lastModifiedBy>
  <cp:revision>3</cp:revision>
  <cp:lastPrinted>2021-10-13T16:36:00Z</cp:lastPrinted>
  <dcterms:created xsi:type="dcterms:W3CDTF">2022-05-28T07:25:00Z</dcterms:created>
  <dcterms:modified xsi:type="dcterms:W3CDTF">2022-07-27T03:08:00Z</dcterms:modified>
</cp:coreProperties>
</file>